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894" w:rsidRPr="00780A28" w:rsidRDefault="000F3894" w:rsidP="000F3894">
      <w:pPr>
        <w:jc w:val="left"/>
        <w:rPr>
          <w:rFonts w:ascii="Times New Roman" w:hAnsi="Times New Roman" w:cs="Times New Roman"/>
          <w:sz w:val="20"/>
          <w:szCs w:val="20"/>
        </w:rPr>
      </w:pPr>
      <w:r w:rsidRPr="00780A28">
        <w:rPr>
          <w:rFonts w:ascii="Times New Roman" w:hAnsi="Times New Roman" w:cs="Times New Roman"/>
          <w:b/>
          <w:sz w:val="20"/>
          <w:szCs w:val="20"/>
        </w:rPr>
        <w:t>T</w:t>
      </w:r>
      <w:r w:rsidR="00E17024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780A2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7024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780A2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80A28">
        <w:rPr>
          <w:rFonts w:ascii="Times New Roman" w:hAnsi="Times New Roman" w:cs="Times New Roman"/>
          <w:sz w:val="20"/>
          <w:szCs w:val="20"/>
        </w:rPr>
        <w:t xml:space="preserve">Primers of </w:t>
      </w:r>
      <w:r w:rsidRPr="00780A28">
        <w:rPr>
          <w:rFonts w:ascii="Times New Roman" w:hAnsi="Times New Roman" w:cs="Times New Roman"/>
          <w:i/>
          <w:sz w:val="20"/>
          <w:szCs w:val="20"/>
        </w:rPr>
        <w:t>A.</w:t>
      </w:r>
      <w:r w:rsidRPr="00780A2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780A2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germari</w:t>
      </w:r>
      <w:proofErr w:type="spellEnd"/>
      <w:r w:rsidRPr="00780A28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 xml:space="preserve"> olfactory receptor genes used for RT-</w:t>
      </w:r>
      <w:proofErr w:type="spellStart"/>
      <w:r w:rsidRPr="00780A28">
        <w:rPr>
          <w:rFonts w:ascii="Times New Roman" w:eastAsia="宋体" w:hAnsi="Times New Roman" w:cs="Times New Roman"/>
          <w:iCs/>
          <w:color w:val="000000"/>
          <w:kern w:val="0"/>
          <w:sz w:val="20"/>
          <w:szCs w:val="20"/>
        </w:rPr>
        <w:t>qPCR</w:t>
      </w:r>
      <w:proofErr w:type="spellEnd"/>
    </w:p>
    <w:tbl>
      <w:tblPr>
        <w:tblStyle w:val="a3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3"/>
        <w:gridCol w:w="3567"/>
        <w:gridCol w:w="3462"/>
      </w:tblGrid>
      <w:tr w:rsidR="000F3894" w:rsidRPr="00780A28" w:rsidTr="00780A2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0F3894" w:rsidRPr="00780A28" w:rsidRDefault="003C38CB" w:rsidP="003C38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F3894" w:rsidRPr="00780A28" w:rsidRDefault="003C38CB" w:rsidP="003C38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Forward primer(5’-3’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3894" w:rsidRPr="00780A28" w:rsidRDefault="003C38CB" w:rsidP="003C38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Reverse primer(5’-3’)</w:t>
            </w:r>
          </w:p>
        </w:tc>
      </w:tr>
      <w:tr w:rsidR="000F3894" w:rsidRPr="00780A28" w:rsidTr="00780A28">
        <w:tc>
          <w:tcPr>
            <w:tcW w:w="2840" w:type="dxa"/>
            <w:tcBorders>
              <w:top w:val="single" w:sz="4" w:space="0" w:color="auto"/>
            </w:tcBorders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ORs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  <w:right w:val="nil"/>
            </w:tcBorders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CCAGCCAGTCATAAT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AAGCCGAACTCCA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TCAGGTGGAATACTT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AGCAACGGTAATCTC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ACGGCAATGAGATTATG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CTTGGTGGAGATGTT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4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GAGACACGATATAC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ATAATCATAATCAGCAGA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5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TCGCAGTATTAGAGA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AATCCGTAAGAGTATG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6</w:t>
            </w:r>
          </w:p>
        </w:tc>
        <w:tc>
          <w:tcPr>
            <w:tcW w:w="2841" w:type="dxa"/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AGAACTTAACCGAATC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2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TCCATTAGTAACTGA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7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ATGATGATTATTATGCTGATGA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GTTGCCTTGAGTATTC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8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GTATTGGTATGCTCA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TGCTTCTGTTATATT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9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AAGAAGAGAAGATCTAAGGTGA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CCTCATCAGCAGGTT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0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TATGGCAACTTGTA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GATGTATTGGCTCTATT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1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TCATCGTCAGCGTTG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CCAGCAGCATACAGAA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2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GTATTAGATGCCGTGT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TCTGAGTAGTGTAAT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3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ATATTGTTCATTCGTG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TACTGAGTGTTGTCT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4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AACAATGAAGGATATAC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ATGTAGATTGCTGAAGA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5</w:t>
            </w:r>
          </w:p>
        </w:tc>
        <w:tc>
          <w:tcPr>
            <w:tcW w:w="2841" w:type="dxa"/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TTCTTGAGGCAATAG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5B1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GTCCAATGTTGATGAT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6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GTGTGAAGCAAGCAAG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GGTAGTGGAATAACAGACAACA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7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GGTATGAAGCAGAAC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ATGAATAAGATAAGCGGAT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8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GACAACCGTTATCTA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CAAATACTACCCAA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19</w:t>
            </w:r>
          </w:p>
        </w:tc>
        <w:tc>
          <w:tcPr>
            <w:tcW w:w="2841" w:type="dxa"/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AACAGATGAGACATT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GAGATAAGAGTAAGA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0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AGGGTGCATTCCATTTAT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TGTTACTCTTTGGTTACTTTC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1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CTACTGGAACTGGATG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ACAACGTGGAAGTGA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2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GATGGATGACAGTTCT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GTAGGAGTAAGCATT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3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CACCAGTATTCAGATT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CATGACATAAGTATAAG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4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TGACTGTAGGACCA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TAACTATGCTGAAGG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5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TACGGTTCTATTCTTCA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CTGTTGTTGGATTCTAC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6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AGAGCAAGTATTATTATCAA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AGGCGATGGTTCTA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7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ACCCGCTCTATTACAT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CACGACCAGGATTAT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8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CACAACGACTATACATAC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AAGCAACAACTGGAAC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29</w:t>
            </w:r>
          </w:p>
        </w:tc>
        <w:tc>
          <w:tcPr>
            <w:tcW w:w="2841" w:type="dxa"/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CATTAGAGATGTGGAGTT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D01C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CTGATAGATTATTGTCG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0</w:t>
            </w:r>
          </w:p>
        </w:tc>
        <w:tc>
          <w:tcPr>
            <w:tcW w:w="2841" w:type="dxa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GAAGTAGAACGAA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TTCAATGAGCA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1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AAGCGAGGAAGATACAT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GCCGTTAGGTAGTGA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2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GTATGAACAATCGCTTTCTAT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GCAATCCTTAATTCCAGA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3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CATTCGCAATCTTAT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AACACAGTTCATTAGC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4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CTCACCTTGTATTGTT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CTCATCATAGTTAGAATCAT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5</w:t>
            </w:r>
          </w:p>
        </w:tc>
        <w:tc>
          <w:tcPr>
            <w:tcW w:w="2841" w:type="dxa"/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CATTGCTATTGAAGGT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AGTAGAGCGAAGTAGG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6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ACGACCACCTTCTTCTT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GCCGCACGAACTTATT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7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AGCAGTATTCTTCGTAA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CATCTAACAGCAGTAG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8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TCTTATCTGCTGATGGAGTTG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GAGGCTTGAATTGCTA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39</w:t>
            </w:r>
          </w:p>
        </w:tc>
        <w:tc>
          <w:tcPr>
            <w:tcW w:w="2841" w:type="dxa"/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TGGTTACATATTCTACTA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GCTCTGTTCATAATCAT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40</w:t>
            </w:r>
          </w:p>
        </w:tc>
        <w:tc>
          <w:tcPr>
            <w:tcW w:w="2841" w:type="dxa"/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GAGATGTCATATACGATAC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ACCTCATCATTACGAAGA</w:t>
            </w:r>
          </w:p>
        </w:tc>
      </w:tr>
      <w:tr w:rsidR="00A55022" w:rsidRPr="00780A28" w:rsidTr="00780A28">
        <w:tc>
          <w:tcPr>
            <w:tcW w:w="2840" w:type="dxa"/>
            <w:vAlign w:val="center"/>
          </w:tcPr>
          <w:p w:rsidR="00A55022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rOR41</w:t>
            </w:r>
          </w:p>
        </w:tc>
        <w:tc>
          <w:tcPr>
            <w:tcW w:w="2841" w:type="dxa"/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TATGTTGACCAGCCTAC</w:t>
            </w:r>
          </w:p>
        </w:tc>
        <w:tc>
          <w:tcPr>
            <w:tcW w:w="2841" w:type="dxa"/>
            <w:tcBorders>
              <w:right w:val="nil"/>
            </w:tcBorders>
          </w:tcPr>
          <w:p w:rsidR="00A55022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ACTTCGGAGAATGTATCA</w:t>
            </w: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rOR42</w:t>
            </w:r>
          </w:p>
        </w:tc>
        <w:tc>
          <w:tcPr>
            <w:tcW w:w="2841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CAGATATGGTATATGATGAGA</w:t>
            </w: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A5502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GACAATGTGATAATTCG</w:t>
            </w: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IRs</w:t>
            </w:r>
          </w:p>
        </w:tc>
        <w:tc>
          <w:tcPr>
            <w:tcW w:w="2841" w:type="dxa"/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erIR1</w:t>
            </w:r>
          </w:p>
        </w:tc>
        <w:tc>
          <w:tcPr>
            <w:tcW w:w="2841" w:type="dxa"/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CTTAGTGGTCGTTGTAG</w:t>
            </w: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TGAGTCTCTGAGTTCTG</w:t>
            </w: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erIR2</w:t>
            </w:r>
          </w:p>
        </w:tc>
        <w:tc>
          <w:tcPr>
            <w:tcW w:w="2841" w:type="dxa"/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GAGATTAAGAGGTGTA</w:t>
            </w: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TTCTACTATGCCTGATT</w:t>
            </w: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A550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gerIR3</w:t>
            </w:r>
          </w:p>
        </w:tc>
        <w:tc>
          <w:tcPr>
            <w:tcW w:w="2841" w:type="dxa"/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GTCTTCATAGTCATCTT</w:t>
            </w: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E56C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TACTTGTACCACCAATAC</w:t>
            </w:r>
          </w:p>
        </w:tc>
      </w:tr>
      <w:tr w:rsidR="000F3894" w:rsidRPr="00780A28" w:rsidTr="00780A28">
        <w:tc>
          <w:tcPr>
            <w:tcW w:w="2840" w:type="dxa"/>
          </w:tcPr>
          <w:p w:rsidR="000F3894" w:rsidRPr="00780A28" w:rsidRDefault="00BA5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Endogenous reference genes</w:t>
            </w:r>
          </w:p>
        </w:tc>
        <w:tc>
          <w:tcPr>
            <w:tcW w:w="2841" w:type="dxa"/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right w:val="nil"/>
            </w:tcBorders>
          </w:tcPr>
          <w:p w:rsidR="000F3894" w:rsidRPr="00780A28" w:rsidRDefault="000F3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58DE" w:rsidRPr="00780A28" w:rsidTr="00780A28">
        <w:tc>
          <w:tcPr>
            <w:tcW w:w="2840" w:type="dxa"/>
            <w:tcBorders>
              <w:bottom w:val="single" w:sz="4" w:space="0" w:color="auto"/>
            </w:tcBorders>
          </w:tcPr>
          <w:p w:rsidR="00BA58DE" w:rsidRPr="00780A28" w:rsidRDefault="001D6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BA58DE" w:rsidRPr="00780A28" w:rsidRDefault="001D6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CCTAAGTCGGCTATGTTATCG</w:t>
            </w:r>
          </w:p>
        </w:tc>
        <w:tc>
          <w:tcPr>
            <w:tcW w:w="2841" w:type="dxa"/>
            <w:tcBorders>
              <w:bottom w:val="single" w:sz="4" w:space="0" w:color="auto"/>
              <w:right w:val="nil"/>
            </w:tcBorders>
          </w:tcPr>
          <w:p w:rsidR="00BA58DE" w:rsidRPr="00780A28" w:rsidRDefault="008945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A28">
              <w:rPr>
                <w:rFonts w:ascii="Times New Roman" w:hAnsi="Times New Roman" w:cs="Times New Roman"/>
                <w:sz w:val="20"/>
                <w:szCs w:val="20"/>
              </w:rPr>
              <w:t>GGTATCCTAATGTCGGTTCTTC</w:t>
            </w:r>
          </w:p>
        </w:tc>
      </w:tr>
    </w:tbl>
    <w:p w:rsidR="00E44776" w:rsidRPr="00780A28" w:rsidRDefault="00E44776">
      <w:pPr>
        <w:rPr>
          <w:rFonts w:ascii="Times New Roman" w:hAnsi="Times New Roman" w:cs="Times New Roman"/>
          <w:sz w:val="20"/>
          <w:szCs w:val="20"/>
        </w:rPr>
      </w:pPr>
    </w:p>
    <w:sectPr w:rsidR="00E44776" w:rsidRPr="00780A28" w:rsidSect="00E44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88B" w:rsidRDefault="00F3488B" w:rsidP="000F3894">
      <w:r>
        <w:separator/>
      </w:r>
    </w:p>
  </w:endnote>
  <w:endnote w:type="continuationSeparator" w:id="0">
    <w:p w:rsidR="00F3488B" w:rsidRDefault="00F3488B" w:rsidP="000F38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88B" w:rsidRDefault="00F3488B" w:rsidP="000F3894">
      <w:r>
        <w:separator/>
      </w:r>
    </w:p>
  </w:footnote>
  <w:footnote w:type="continuationSeparator" w:id="0">
    <w:p w:rsidR="00F3488B" w:rsidRDefault="00F3488B" w:rsidP="000F38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894"/>
    <w:rsid w:val="000F3894"/>
    <w:rsid w:val="001D6F4B"/>
    <w:rsid w:val="003C38CB"/>
    <w:rsid w:val="005A752D"/>
    <w:rsid w:val="005B124E"/>
    <w:rsid w:val="00780A28"/>
    <w:rsid w:val="00894567"/>
    <w:rsid w:val="00A55022"/>
    <w:rsid w:val="00AA0F5B"/>
    <w:rsid w:val="00BA58DE"/>
    <w:rsid w:val="00D01C53"/>
    <w:rsid w:val="00E17024"/>
    <w:rsid w:val="00E2032F"/>
    <w:rsid w:val="00E44776"/>
    <w:rsid w:val="00E56CB6"/>
    <w:rsid w:val="00F34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7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3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F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F389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F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F38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5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15AEE3-C245-4717-AEE7-0479BA9C9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6</Characters>
  <Application>Microsoft Office Word</Application>
  <DocSecurity>0</DocSecurity>
  <Lines>17</Lines>
  <Paragraphs>4</Paragraphs>
  <ScaleCrop>false</ScaleCrop>
  <Company>Microsoft</Company>
  <LinksUpToDate>false</LinksUpToDate>
  <CharactersWithSpaces>2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3-19T11:22:00Z</dcterms:created>
  <dcterms:modified xsi:type="dcterms:W3CDTF">2020-03-19T11:22:00Z</dcterms:modified>
</cp:coreProperties>
</file>